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9E9F1" w14:textId="31C1A1D8" w:rsidR="00C347DF" w:rsidRPr="003514F8" w:rsidRDefault="00C347DF" w:rsidP="00E15557">
      <w:pPr>
        <w:jc w:val="center"/>
        <w:rPr>
          <w:rFonts w:cstheme="minorHAnsi"/>
          <w:b/>
          <w:bCs/>
          <w:sz w:val="28"/>
          <w:szCs w:val="28"/>
        </w:rPr>
      </w:pPr>
      <w:r w:rsidRPr="003514F8">
        <w:rPr>
          <w:rFonts w:cstheme="minorHAnsi"/>
          <w:b/>
          <w:bCs/>
          <w:sz w:val="28"/>
          <w:szCs w:val="28"/>
        </w:rPr>
        <w:t>Physical activity in nursing homes</w:t>
      </w:r>
      <w:r w:rsidR="00341D7E" w:rsidRPr="003514F8">
        <w:rPr>
          <w:rFonts w:cstheme="minorHAnsi"/>
          <w:b/>
          <w:bCs/>
          <w:sz w:val="28"/>
          <w:szCs w:val="28"/>
        </w:rPr>
        <w:t xml:space="preserve"> –</w:t>
      </w:r>
      <w:r w:rsidRPr="003514F8">
        <w:rPr>
          <w:rFonts w:cstheme="minorHAnsi"/>
          <w:b/>
          <w:bCs/>
          <w:sz w:val="28"/>
          <w:szCs w:val="28"/>
        </w:rPr>
        <w:t xml:space="preserve"> Focus group</w:t>
      </w:r>
      <w:r w:rsidR="003514F8">
        <w:rPr>
          <w:rFonts w:cstheme="minorHAnsi"/>
          <w:b/>
          <w:bCs/>
          <w:sz w:val="28"/>
          <w:szCs w:val="28"/>
        </w:rPr>
        <w:t xml:space="preserve">s </w:t>
      </w:r>
      <w:r w:rsidRPr="003514F8">
        <w:rPr>
          <w:rFonts w:cstheme="minorHAnsi"/>
          <w:b/>
          <w:bCs/>
          <w:sz w:val="28"/>
          <w:szCs w:val="28"/>
        </w:rPr>
        <w:t xml:space="preserve">of healthcare professionals and </w:t>
      </w:r>
      <w:r w:rsidR="00BF7792">
        <w:rPr>
          <w:rFonts w:cstheme="minorHAnsi"/>
          <w:b/>
          <w:bCs/>
          <w:sz w:val="28"/>
          <w:szCs w:val="28"/>
        </w:rPr>
        <w:t>family caregivers</w:t>
      </w:r>
    </w:p>
    <w:p w14:paraId="297EDB85" w14:textId="7006F7B6" w:rsidR="00341D7E" w:rsidRPr="003514F8" w:rsidRDefault="00341D7E" w:rsidP="00A63165">
      <w:pPr>
        <w:jc w:val="center"/>
        <w:rPr>
          <w:rFonts w:cstheme="minorHAnsi"/>
          <w:sz w:val="28"/>
          <w:szCs w:val="28"/>
        </w:rPr>
      </w:pPr>
      <w:r w:rsidRPr="003514F8">
        <w:rPr>
          <w:rFonts w:cstheme="minorHAnsi"/>
          <w:sz w:val="28"/>
          <w:szCs w:val="28"/>
        </w:rPr>
        <w:t>Interv</w:t>
      </w:r>
      <w:r w:rsidR="00C347DF" w:rsidRPr="003514F8">
        <w:rPr>
          <w:rFonts w:cstheme="minorHAnsi"/>
          <w:sz w:val="28"/>
          <w:szCs w:val="28"/>
        </w:rPr>
        <w:t>iew guide</w:t>
      </w:r>
    </w:p>
    <w:p w14:paraId="02B84135" w14:textId="77777777" w:rsidR="00341D7E" w:rsidRPr="003514F8" w:rsidRDefault="00341D7E" w:rsidP="00341D7E">
      <w:pPr>
        <w:rPr>
          <w:rFonts w:cstheme="minorHAnsi"/>
          <w:b/>
          <w:bCs/>
          <w:sz w:val="28"/>
          <w:szCs w:val="28"/>
        </w:rPr>
      </w:pPr>
    </w:p>
    <w:p w14:paraId="71AA3118" w14:textId="4783AFEE" w:rsidR="00341D7E" w:rsidRPr="003514F8" w:rsidRDefault="00CF22C7" w:rsidP="00E15557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3514F8">
        <w:rPr>
          <w:rFonts w:cstheme="minorHAnsi"/>
          <w:b/>
          <w:bCs/>
          <w:sz w:val="24"/>
          <w:szCs w:val="24"/>
        </w:rPr>
        <w:t xml:space="preserve">Research question: </w:t>
      </w:r>
    </w:p>
    <w:p w14:paraId="7ACE09B2" w14:textId="4690F064" w:rsidR="00C81207" w:rsidRPr="003514F8" w:rsidRDefault="00341D7E" w:rsidP="00E15557">
      <w:p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(How d</w:t>
      </w:r>
      <w:r w:rsidR="008D54CA" w:rsidRPr="003514F8">
        <w:rPr>
          <w:rFonts w:cstheme="minorHAnsi"/>
          <w:sz w:val="24"/>
          <w:szCs w:val="24"/>
        </w:rPr>
        <w:t>o</w:t>
      </w:r>
      <w:r w:rsidR="00CF22C7" w:rsidRPr="003514F8">
        <w:rPr>
          <w:rFonts w:cstheme="minorHAnsi"/>
          <w:sz w:val="24"/>
          <w:szCs w:val="24"/>
        </w:rPr>
        <w:t xml:space="preserve"> healthcare professionals and </w:t>
      </w:r>
      <w:r w:rsidR="00BF7792">
        <w:rPr>
          <w:rFonts w:cstheme="minorHAnsi"/>
          <w:sz w:val="24"/>
          <w:szCs w:val="24"/>
        </w:rPr>
        <w:t xml:space="preserve">family </w:t>
      </w:r>
      <w:r w:rsidR="00CF22C7" w:rsidRPr="003514F8">
        <w:rPr>
          <w:rFonts w:cstheme="minorHAnsi"/>
          <w:sz w:val="24"/>
          <w:szCs w:val="24"/>
        </w:rPr>
        <w:t xml:space="preserve">caregivers experience </w:t>
      </w:r>
      <w:r w:rsidRPr="003514F8">
        <w:rPr>
          <w:rFonts w:cstheme="minorHAnsi"/>
          <w:sz w:val="24"/>
          <w:szCs w:val="24"/>
        </w:rPr>
        <w:t xml:space="preserve">facilitators, needs, and barriers </w:t>
      </w:r>
      <w:r w:rsidR="00C81207" w:rsidRPr="003514F8">
        <w:rPr>
          <w:rFonts w:cstheme="minorHAnsi"/>
          <w:sz w:val="24"/>
          <w:szCs w:val="24"/>
        </w:rPr>
        <w:t xml:space="preserve">to </w:t>
      </w:r>
      <w:r w:rsidRPr="003514F8">
        <w:rPr>
          <w:rFonts w:cstheme="minorHAnsi"/>
          <w:sz w:val="24"/>
          <w:szCs w:val="24"/>
        </w:rPr>
        <w:t xml:space="preserve">physical activity </w:t>
      </w:r>
      <w:r w:rsidR="00AE0502" w:rsidRPr="003514F8">
        <w:rPr>
          <w:rFonts w:cstheme="minorHAnsi"/>
          <w:sz w:val="24"/>
          <w:szCs w:val="24"/>
        </w:rPr>
        <w:t>in nursing homes?)</w:t>
      </w:r>
    </w:p>
    <w:p w14:paraId="06CC5527" w14:textId="7C8E0D92" w:rsidR="00341D7E" w:rsidRPr="003514F8" w:rsidRDefault="00C81207" w:rsidP="00E15557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3514F8">
        <w:rPr>
          <w:rFonts w:cstheme="minorHAnsi"/>
          <w:b/>
          <w:bCs/>
          <w:sz w:val="24"/>
          <w:szCs w:val="24"/>
        </w:rPr>
        <w:t xml:space="preserve">Facilitators: </w:t>
      </w:r>
    </w:p>
    <w:p w14:paraId="0AACD6CE" w14:textId="75316AB5" w:rsidR="00EF3500" w:rsidRPr="003514F8" w:rsidRDefault="00EF3500" w:rsidP="00E15557">
      <w:pPr>
        <w:pStyle w:val="ListParagraph"/>
        <w:numPr>
          <w:ilvl w:val="0"/>
          <w:numId w:val="22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What do you think is good about today's nursing home service?</w:t>
      </w:r>
    </w:p>
    <w:p w14:paraId="159C7638" w14:textId="728C47D6" w:rsidR="00EF3500" w:rsidRPr="003514F8" w:rsidRDefault="00EF3500" w:rsidP="00E15557">
      <w:pPr>
        <w:pStyle w:val="ListParagraph"/>
        <w:numPr>
          <w:ilvl w:val="0"/>
          <w:numId w:val="22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What opportunities do you see for physical activity among nursing home residents?</w:t>
      </w:r>
    </w:p>
    <w:p w14:paraId="2E6FF6B8" w14:textId="5E5446DC" w:rsidR="00EF3500" w:rsidRPr="003514F8" w:rsidRDefault="00EF3500" w:rsidP="00E15557">
      <w:pPr>
        <w:pStyle w:val="ListParagraph"/>
        <w:numPr>
          <w:ilvl w:val="0"/>
          <w:numId w:val="25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Design of the nursing home</w:t>
      </w:r>
    </w:p>
    <w:p w14:paraId="1858C969" w14:textId="10549CAC" w:rsidR="00EF3500" w:rsidRPr="003514F8" w:rsidRDefault="00EF3500" w:rsidP="00E15557">
      <w:pPr>
        <w:pStyle w:val="ListParagraph"/>
        <w:numPr>
          <w:ilvl w:val="0"/>
          <w:numId w:val="25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Care</w:t>
      </w:r>
    </w:p>
    <w:p w14:paraId="21338F72" w14:textId="0C3E62FF" w:rsidR="00EF3500" w:rsidRPr="003514F8" w:rsidRDefault="00EF3500" w:rsidP="00E15557">
      <w:pPr>
        <w:pStyle w:val="ListParagraph"/>
        <w:numPr>
          <w:ilvl w:val="0"/>
          <w:numId w:val="25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Meals</w:t>
      </w:r>
    </w:p>
    <w:p w14:paraId="5212DB22" w14:textId="77777777" w:rsidR="00EF3500" w:rsidRPr="003514F8" w:rsidRDefault="00EF3500" w:rsidP="00E15557">
      <w:pPr>
        <w:pStyle w:val="ListParagraph"/>
        <w:numPr>
          <w:ilvl w:val="0"/>
          <w:numId w:val="22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How aware are the staff of physical activity?</w:t>
      </w:r>
    </w:p>
    <w:p w14:paraId="386D9592" w14:textId="72E5E404" w:rsidR="00EF3500" w:rsidRPr="003514F8" w:rsidRDefault="00EF3500" w:rsidP="00E15557">
      <w:pPr>
        <w:pStyle w:val="ListParagraph"/>
        <w:numPr>
          <w:ilvl w:val="0"/>
          <w:numId w:val="25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(Their own activity)</w:t>
      </w:r>
    </w:p>
    <w:p w14:paraId="78B8579C" w14:textId="0F15D9B2" w:rsidR="00EF3500" w:rsidRPr="003514F8" w:rsidRDefault="00EF3500" w:rsidP="00E15557">
      <w:pPr>
        <w:pStyle w:val="ListParagraph"/>
        <w:numPr>
          <w:ilvl w:val="0"/>
          <w:numId w:val="25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Activity among the residents</w:t>
      </w:r>
    </w:p>
    <w:p w14:paraId="2488F58F" w14:textId="0CE2BEC7" w:rsidR="00EF3500" w:rsidRPr="003514F8" w:rsidRDefault="00B25D05" w:rsidP="00E15557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3514F8">
        <w:rPr>
          <w:rFonts w:cstheme="minorHAnsi"/>
          <w:b/>
          <w:bCs/>
          <w:sz w:val="24"/>
          <w:szCs w:val="24"/>
        </w:rPr>
        <w:t>Needs:</w:t>
      </w:r>
    </w:p>
    <w:p w14:paraId="18514A16" w14:textId="77777777" w:rsidR="00CB4E48" w:rsidRPr="003514F8" w:rsidRDefault="00EC57EA" w:rsidP="00E15557">
      <w:pPr>
        <w:pStyle w:val="ListParagraph"/>
        <w:numPr>
          <w:ilvl w:val="0"/>
          <w:numId w:val="28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How do you perceive the residents' need for physical activity?</w:t>
      </w:r>
    </w:p>
    <w:p w14:paraId="3655F357" w14:textId="00472521" w:rsidR="00EC57EA" w:rsidRPr="003514F8" w:rsidRDefault="00EC57EA" w:rsidP="00E15557">
      <w:pPr>
        <w:pStyle w:val="ListParagraph"/>
        <w:numPr>
          <w:ilvl w:val="0"/>
          <w:numId w:val="25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How does this correspond to the residents' actual activity level?</w:t>
      </w:r>
    </w:p>
    <w:p w14:paraId="0B607180" w14:textId="77777777" w:rsidR="00CB4E48" w:rsidRPr="003514F8" w:rsidRDefault="00EC57EA" w:rsidP="00E15557">
      <w:pPr>
        <w:pStyle w:val="ListParagraph"/>
        <w:numPr>
          <w:ilvl w:val="0"/>
          <w:numId w:val="28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How do you work to engage the residents in the nursing home?</w:t>
      </w:r>
    </w:p>
    <w:p w14:paraId="33D2A357" w14:textId="011E0C6B" w:rsidR="00EC57EA" w:rsidRPr="003514F8" w:rsidRDefault="00EC57EA" w:rsidP="00E15557">
      <w:pPr>
        <w:pStyle w:val="ListParagraph"/>
        <w:numPr>
          <w:ilvl w:val="0"/>
          <w:numId w:val="25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Who or what influences your ability to engage the residents?</w:t>
      </w:r>
    </w:p>
    <w:p w14:paraId="113E6D1D" w14:textId="3CFD9A92" w:rsidR="00CB4E48" w:rsidRPr="003514F8" w:rsidRDefault="00EC57EA" w:rsidP="00E15557">
      <w:pPr>
        <w:pStyle w:val="ListParagraph"/>
        <w:numPr>
          <w:ilvl w:val="0"/>
          <w:numId w:val="28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 xml:space="preserve">If </w:t>
      </w:r>
      <w:r w:rsidR="00BD04EE" w:rsidRPr="003514F8">
        <w:rPr>
          <w:rFonts w:cstheme="minorHAnsi"/>
          <w:sz w:val="24"/>
          <w:szCs w:val="24"/>
        </w:rPr>
        <w:t>an</w:t>
      </w:r>
      <w:r w:rsidR="003B656F" w:rsidRPr="003514F8">
        <w:rPr>
          <w:rFonts w:cstheme="minorHAnsi"/>
          <w:sz w:val="24"/>
          <w:szCs w:val="24"/>
        </w:rPr>
        <w:t xml:space="preserve"> initiative</w:t>
      </w:r>
      <w:r w:rsidRPr="003514F8">
        <w:rPr>
          <w:rFonts w:cstheme="minorHAnsi"/>
          <w:sz w:val="24"/>
          <w:szCs w:val="24"/>
        </w:rPr>
        <w:t xml:space="preserve"> to increase physical activity is to be implemented at</w:t>
      </w:r>
      <w:r w:rsidR="00BD04EE" w:rsidRPr="003514F8">
        <w:rPr>
          <w:rFonts w:cstheme="minorHAnsi"/>
          <w:sz w:val="24"/>
          <w:szCs w:val="24"/>
        </w:rPr>
        <w:t xml:space="preserve"> the</w:t>
      </w:r>
      <w:r w:rsidRPr="003514F8">
        <w:rPr>
          <w:rFonts w:cstheme="minorHAnsi"/>
          <w:sz w:val="24"/>
          <w:szCs w:val="24"/>
        </w:rPr>
        <w:t xml:space="preserve"> nursing home, what needs to be done to make this possible?</w:t>
      </w:r>
    </w:p>
    <w:p w14:paraId="169D7A88" w14:textId="77777777" w:rsidR="00CB4E48" w:rsidRPr="003514F8" w:rsidRDefault="00EC57EA" w:rsidP="00E15557">
      <w:pPr>
        <w:pStyle w:val="ListParagraph"/>
        <w:numPr>
          <w:ilvl w:val="0"/>
          <w:numId w:val="25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Has this been done before?</w:t>
      </w:r>
    </w:p>
    <w:p w14:paraId="2409F798" w14:textId="77777777" w:rsidR="00E36CFD" w:rsidRPr="003514F8" w:rsidRDefault="00EC57EA" w:rsidP="00E15557">
      <w:pPr>
        <w:pStyle w:val="ListParagraph"/>
        <w:numPr>
          <w:ilvl w:val="0"/>
          <w:numId w:val="25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How did it go?</w:t>
      </w:r>
    </w:p>
    <w:p w14:paraId="7A94EA88" w14:textId="551BBC0C" w:rsidR="00EC57EA" w:rsidRPr="003514F8" w:rsidRDefault="00EC57EA" w:rsidP="00E15557">
      <w:pPr>
        <w:pStyle w:val="ListParagraph"/>
        <w:numPr>
          <w:ilvl w:val="0"/>
          <w:numId w:val="25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What role does a staff member play in a successful implementation process?</w:t>
      </w:r>
    </w:p>
    <w:p w14:paraId="792F4BEA" w14:textId="77777777" w:rsidR="00EC57EA" w:rsidRPr="003514F8" w:rsidRDefault="00EC57EA" w:rsidP="00E15557">
      <w:pPr>
        <w:pStyle w:val="ListParagraph"/>
        <w:numPr>
          <w:ilvl w:val="0"/>
          <w:numId w:val="28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Any other aspects you wish to highlight that you believe may be important for implementing increased physical activity in nursing homes?</w:t>
      </w:r>
    </w:p>
    <w:p w14:paraId="50A1FEC5" w14:textId="2D7C278A" w:rsidR="00341D7E" w:rsidRPr="003514F8" w:rsidRDefault="00341D7E" w:rsidP="00E15557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3514F8">
        <w:rPr>
          <w:rFonts w:cstheme="minorHAnsi"/>
          <w:b/>
          <w:bCs/>
          <w:sz w:val="24"/>
          <w:szCs w:val="24"/>
        </w:rPr>
        <w:t>Barrier</w:t>
      </w:r>
      <w:r w:rsidR="00402F64" w:rsidRPr="003514F8">
        <w:rPr>
          <w:rFonts w:cstheme="minorHAnsi"/>
          <w:b/>
          <w:bCs/>
          <w:sz w:val="24"/>
          <w:szCs w:val="24"/>
        </w:rPr>
        <w:t>s</w:t>
      </w:r>
      <w:r w:rsidRPr="003514F8">
        <w:rPr>
          <w:rFonts w:cstheme="minorHAnsi"/>
          <w:b/>
          <w:bCs/>
          <w:sz w:val="24"/>
          <w:szCs w:val="24"/>
        </w:rPr>
        <w:t>:</w:t>
      </w:r>
    </w:p>
    <w:p w14:paraId="6E99168B" w14:textId="77777777" w:rsidR="00B25D05" w:rsidRPr="003514F8" w:rsidRDefault="00B25D05" w:rsidP="00E15557">
      <w:pPr>
        <w:pStyle w:val="ListParagraph"/>
        <w:numPr>
          <w:ilvl w:val="0"/>
          <w:numId w:val="29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What challenges do you experience with today's nursing home services?</w:t>
      </w:r>
    </w:p>
    <w:p w14:paraId="0202CC69" w14:textId="77777777" w:rsidR="00B25D05" w:rsidRPr="003514F8" w:rsidRDefault="00B25D05" w:rsidP="00E15557">
      <w:pPr>
        <w:pStyle w:val="ListParagraph"/>
        <w:numPr>
          <w:ilvl w:val="0"/>
          <w:numId w:val="29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What challenges do you see for physical activity among nursing home residents?</w:t>
      </w:r>
    </w:p>
    <w:p w14:paraId="406879A3" w14:textId="77777777" w:rsidR="00B25D05" w:rsidRPr="003514F8" w:rsidRDefault="00B25D05" w:rsidP="00E15557">
      <w:pPr>
        <w:pStyle w:val="ListParagraph"/>
        <w:numPr>
          <w:ilvl w:val="0"/>
          <w:numId w:val="29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What do you think should be improved with today's nursing home services?</w:t>
      </w:r>
    </w:p>
    <w:p w14:paraId="30C3E5A3" w14:textId="030F437A" w:rsidR="00341D7E" w:rsidRPr="003514F8" w:rsidRDefault="00B25D05" w:rsidP="00E15557">
      <w:pPr>
        <w:pStyle w:val="ListParagraph"/>
        <w:numPr>
          <w:ilvl w:val="0"/>
          <w:numId w:val="29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What are your thoughts on the level of competence regarding physical activity among the staff?</w:t>
      </w:r>
    </w:p>
    <w:p w14:paraId="64332E6B" w14:textId="08BB0B55" w:rsidR="00341D7E" w:rsidRPr="003514F8" w:rsidRDefault="00E15557" w:rsidP="00341D7E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3514F8">
        <w:rPr>
          <w:rFonts w:cstheme="minorHAnsi"/>
          <w:b/>
          <w:bCs/>
          <w:sz w:val="24"/>
          <w:szCs w:val="24"/>
        </w:rPr>
        <w:t>Finishing up</w:t>
      </w:r>
    </w:p>
    <w:p w14:paraId="12E85A5A" w14:textId="29E04947" w:rsidR="00E15557" w:rsidRPr="003514F8" w:rsidRDefault="00E15557" w:rsidP="00E15557">
      <w:pPr>
        <w:pStyle w:val="ListParagraph"/>
        <w:numPr>
          <w:ilvl w:val="0"/>
          <w:numId w:val="30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Of all we have discussed today, what would you highlight as most important?</w:t>
      </w:r>
    </w:p>
    <w:p w14:paraId="76DEDFFF" w14:textId="44B4AE8C" w:rsidR="00E15557" w:rsidRPr="003514F8" w:rsidRDefault="00E15557" w:rsidP="00E15557">
      <w:pPr>
        <w:pStyle w:val="ListParagraph"/>
        <w:numPr>
          <w:ilvl w:val="0"/>
          <w:numId w:val="30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Is there anything else you would like to add</w:t>
      </w:r>
      <w:r w:rsidR="0018110A" w:rsidRPr="003514F8">
        <w:rPr>
          <w:rFonts w:cstheme="minorHAnsi"/>
          <w:sz w:val="24"/>
          <w:szCs w:val="24"/>
        </w:rPr>
        <w:t xml:space="preserve"> that we have not talked about today</w:t>
      </w:r>
      <w:r w:rsidRPr="003514F8">
        <w:rPr>
          <w:rFonts w:cstheme="minorHAnsi"/>
          <w:sz w:val="24"/>
          <w:szCs w:val="24"/>
        </w:rPr>
        <w:t>?</w:t>
      </w:r>
    </w:p>
    <w:p w14:paraId="45440BA2" w14:textId="5F442768" w:rsidR="00341D7E" w:rsidRPr="003514F8" w:rsidRDefault="00E15557" w:rsidP="00E15557">
      <w:pPr>
        <w:pStyle w:val="ListParagraph"/>
        <w:numPr>
          <w:ilvl w:val="0"/>
          <w:numId w:val="30"/>
        </w:numPr>
        <w:spacing w:line="240" w:lineRule="auto"/>
        <w:rPr>
          <w:rFonts w:cstheme="minorHAnsi"/>
          <w:sz w:val="24"/>
          <w:szCs w:val="24"/>
        </w:rPr>
      </w:pPr>
      <w:r w:rsidRPr="003514F8">
        <w:rPr>
          <w:rFonts w:cstheme="minorHAnsi"/>
          <w:sz w:val="24"/>
          <w:szCs w:val="24"/>
        </w:rPr>
        <w:t>Do you have any questions for me?</w:t>
      </w:r>
    </w:p>
    <w:p w14:paraId="269FAB15" w14:textId="77777777" w:rsidR="009F79DF" w:rsidRPr="003514F8" w:rsidRDefault="009F79DF">
      <w:pPr>
        <w:rPr>
          <w:rFonts w:cstheme="minorHAnsi"/>
        </w:rPr>
      </w:pPr>
    </w:p>
    <w:sectPr w:rsidR="009F79DF" w:rsidRPr="003514F8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41D306" w14:textId="77777777" w:rsidR="00605FAE" w:rsidRPr="00A63165" w:rsidRDefault="00605FAE" w:rsidP="00AC3BDA">
      <w:pPr>
        <w:spacing w:after="0" w:line="240" w:lineRule="auto"/>
      </w:pPr>
      <w:r w:rsidRPr="00A63165">
        <w:separator/>
      </w:r>
    </w:p>
  </w:endnote>
  <w:endnote w:type="continuationSeparator" w:id="0">
    <w:p w14:paraId="3CBFB3F4" w14:textId="77777777" w:rsidR="00605FAE" w:rsidRPr="00A63165" w:rsidRDefault="00605FAE" w:rsidP="00AC3BDA">
      <w:pPr>
        <w:spacing w:after="0" w:line="240" w:lineRule="auto"/>
      </w:pPr>
      <w:r w:rsidRPr="00A63165">
        <w:continuationSeparator/>
      </w:r>
    </w:p>
  </w:endnote>
  <w:endnote w:type="continuationNotice" w:id="1">
    <w:p w14:paraId="17E3D415" w14:textId="77777777" w:rsidR="00605FAE" w:rsidRPr="00A63165" w:rsidRDefault="00605F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3E77B5" w14:textId="00DD0FF6" w:rsidR="008459FF" w:rsidRPr="00A63165" w:rsidRDefault="00E11662">
    <w:pPr>
      <w:pStyle w:val="Footer"/>
    </w:pPr>
    <w:r w:rsidRPr="00A63165">
      <w:t>Ver</w:t>
    </w:r>
    <w:r w:rsidR="0018110A">
      <w:t>sion</w:t>
    </w:r>
    <w:r w:rsidRPr="00A63165">
      <w:t xml:space="preserve"> </w:t>
    </w:r>
    <w:r w:rsidR="0018110A">
      <w:t>2</w:t>
    </w:r>
  </w:p>
  <w:p w14:paraId="4A834779" w14:textId="77777777" w:rsidR="008459FF" w:rsidRPr="00A63165" w:rsidRDefault="008459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A4B20E" w14:textId="77777777" w:rsidR="00605FAE" w:rsidRPr="00A63165" w:rsidRDefault="00605FAE" w:rsidP="00AC3BDA">
      <w:pPr>
        <w:spacing w:after="0" w:line="240" w:lineRule="auto"/>
      </w:pPr>
      <w:r w:rsidRPr="00A63165">
        <w:separator/>
      </w:r>
    </w:p>
  </w:footnote>
  <w:footnote w:type="continuationSeparator" w:id="0">
    <w:p w14:paraId="05859C45" w14:textId="77777777" w:rsidR="00605FAE" w:rsidRPr="00A63165" w:rsidRDefault="00605FAE" w:rsidP="00AC3BDA">
      <w:pPr>
        <w:spacing w:after="0" w:line="240" w:lineRule="auto"/>
      </w:pPr>
      <w:r w:rsidRPr="00A63165">
        <w:continuationSeparator/>
      </w:r>
    </w:p>
  </w:footnote>
  <w:footnote w:type="continuationNotice" w:id="1">
    <w:p w14:paraId="3B1E4F08" w14:textId="77777777" w:rsidR="00605FAE" w:rsidRPr="00A63165" w:rsidRDefault="00605FA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AA5EED"/>
    <w:multiLevelType w:val="hybridMultilevel"/>
    <w:tmpl w:val="050E4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07FA9"/>
    <w:multiLevelType w:val="hybridMultilevel"/>
    <w:tmpl w:val="A1E67790"/>
    <w:lvl w:ilvl="0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FE999E"/>
    <w:multiLevelType w:val="hybridMultilevel"/>
    <w:tmpl w:val="FFFFFFFF"/>
    <w:lvl w:ilvl="0" w:tplc="6EAA041E">
      <w:start w:val="1"/>
      <w:numFmt w:val="decimal"/>
      <w:lvlText w:val="%1-"/>
      <w:lvlJc w:val="left"/>
      <w:pPr>
        <w:ind w:left="720" w:hanging="360"/>
      </w:pPr>
    </w:lvl>
    <w:lvl w:ilvl="1" w:tplc="52EEFA0A">
      <w:start w:val="1"/>
      <w:numFmt w:val="lowerLetter"/>
      <w:lvlText w:val="%2."/>
      <w:lvlJc w:val="left"/>
      <w:pPr>
        <w:ind w:left="1440" w:hanging="360"/>
      </w:pPr>
    </w:lvl>
    <w:lvl w:ilvl="2" w:tplc="FD56891E">
      <w:start w:val="1"/>
      <w:numFmt w:val="lowerRoman"/>
      <w:lvlText w:val="%3."/>
      <w:lvlJc w:val="right"/>
      <w:pPr>
        <w:ind w:left="2160" w:hanging="180"/>
      </w:pPr>
    </w:lvl>
    <w:lvl w:ilvl="3" w:tplc="ADB0D328">
      <w:start w:val="1"/>
      <w:numFmt w:val="decimal"/>
      <w:lvlText w:val="%4."/>
      <w:lvlJc w:val="left"/>
      <w:pPr>
        <w:ind w:left="2880" w:hanging="360"/>
      </w:pPr>
    </w:lvl>
    <w:lvl w:ilvl="4" w:tplc="5C2C9764">
      <w:start w:val="1"/>
      <w:numFmt w:val="lowerLetter"/>
      <w:lvlText w:val="%5."/>
      <w:lvlJc w:val="left"/>
      <w:pPr>
        <w:ind w:left="3600" w:hanging="360"/>
      </w:pPr>
    </w:lvl>
    <w:lvl w:ilvl="5" w:tplc="574C95AE">
      <w:start w:val="1"/>
      <w:numFmt w:val="lowerRoman"/>
      <w:lvlText w:val="%6."/>
      <w:lvlJc w:val="right"/>
      <w:pPr>
        <w:ind w:left="4320" w:hanging="180"/>
      </w:pPr>
    </w:lvl>
    <w:lvl w:ilvl="6" w:tplc="C234D790">
      <w:start w:val="1"/>
      <w:numFmt w:val="decimal"/>
      <w:lvlText w:val="%7."/>
      <w:lvlJc w:val="left"/>
      <w:pPr>
        <w:ind w:left="5040" w:hanging="360"/>
      </w:pPr>
    </w:lvl>
    <w:lvl w:ilvl="7" w:tplc="720A468C">
      <w:start w:val="1"/>
      <w:numFmt w:val="lowerLetter"/>
      <w:lvlText w:val="%8."/>
      <w:lvlJc w:val="left"/>
      <w:pPr>
        <w:ind w:left="5760" w:hanging="360"/>
      </w:pPr>
    </w:lvl>
    <w:lvl w:ilvl="8" w:tplc="B7D6273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D0D6F"/>
    <w:multiLevelType w:val="hybridMultilevel"/>
    <w:tmpl w:val="F9468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3608AF"/>
    <w:multiLevelType w:val="hybridMultilevel"/>
    <w:tmpl w:val="9DB6BEEC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1EBD5D97"/>
    <w:multiLevelType w:val="hybridMultilevel"/>
    <w:tmpl w:val="4DEA66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754531"/>
    <w:multiLevelType w:val="hybridMultilevel"/>
    <w:tmpl w:val="690EDDB0"/>
    <w:lvl w:ilvl="0" w:tplc="C14AE680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9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08" w:hanging="360"/>
      </w:pPr>
      <w:rPr>
        <w:rFonts w:ascii="Wingdings" w:hAnsi="Wingdings" w:hint="default"/>
      </w:rPr>
    </w:lvl>
  </w:abstractNum>
  <w:abstractNum w:abstractNumId="7" w15:restartNumberingAfterBreak="0">
    <w:nsid w:val="269927DE"/>
    <w:multiLevelType w:val="hybridMultilevel"/>
    <w:tmpl w:val="FFFFFFFF"/>
    <w:lvl w:ilvl="0" w:tplc="E3783752">
      <w:start w:val="1"/>
      <w:numFmt w:val="decimal"/>
      <w:lvlText w:val="%1."/>
      <w:lvlJc w:val="left"/>
      <w:pPr>
        <w:ind w:left="720" w:hanging="360"/>
      </w:pPr>
    </w:lvl>
    <w:lvl w:ilvl="1" w:tplc="CDF23DC2">
      <w:start w:val="1"/>
      <w:numFmt w:val="lowerLetter"/>
      <w:lvlText w:val="%2."/>
      <w:lvlJc w:val="left"/>
      <w:pPr>
        <w:ind w:left="1440" w:hanging="360"/>
      </w:pPr>
    </w:lvl>
    <w:lvl w:ilvl="2" w:tplc="8E5C0812">
      <w:start w:val="1"/>
      <w:numFmt w:val="lowerRoman"/>
      <w:lvlText w:val="%3."/>
      <w:lvlJc w:val="right"/>
      <w:pPr>
        <w:ind w:left="2160" w:hanging="180"/>
      </w:pPr>
    </w:lvl>
    <w:lvl w:ilvl="3" w:tplc="07D26F56">
      <w:start w:val="1"/>
      <w:numFmt w:val="decimal"/>
      <w:lvlText w:val="%4."/>
      <w:lvlJc w:val="left"/>
      <w:pPr>
        <w:ind w:left="2880" w:hanging="360"/>
      </w:pPr>
    </w:lvl>
    <w:lvl w:ilvl="4" w:tplc="A19C63B4">
      <w:start w:val="1"/>
      <w:numFmt w:val="lowerLetter"/>
      <w:lvlText w:val="%5."/>
      <w:lvlJc w:val="left"/>
      <w:pPr>
        <w:ind w:left="3600" w:hanging="360"/>
      </w:pPr>
    </w:lvl>
    <w:lvl w:ilvl="5" w:tplc="5E64AAB0">
      <w:start w:val="1"/>
      <w:numFmt w:val="lowerRoman"/>
      <w:lvlText w:val="%6."/>
      <w:lvlJc w:val="right"/>
      <w:pPr>
        <w:ind w:left="4320" w:hanging="180"/>
      </w:pPr>
    </w:lvl>
    <w:lvl w:ilvl="6" w:tplc="92CAF1C2">
      <w:start w:val="1"/>
      <w:numFmt w:val="decimal"/>
      <w:lvlText w:val="%7."/>
      <w:lvlJc w:val="left"/>
      <w:pPr>
        <w:ind w:left="5040" w:hanging="360"/>
      </w:pPr>
    </w:lvl>
    <w:lvl w:ilvl="7" w:tplc="6A965E12">
      <w:start w:val="1"/>
      <w:numFmt w:val="lowerLetter"/>
      <w:lvlText w:val="%8."/>
      <w:lvlJc w:val="left"/>
      <w:pPr>
        <w:ind w:left="5760" w:hanging="360"/>
      </w:pPr>
    </w:lvl>
    <w:lvl w:ilvl="8" w:tplc="465EEF96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8F5799"/>
    <w:multiLevelType w:val="hybridMultilevel"/>
    <w:tmpl w:val="F63AA1C0"/>
    <w:lvl w:ilvl="0" w:tplc="E87C94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C3AB3F"/>
    <w:multiLevelType w:val="hybridMultilevel"/>
    <w:tmpl w:val="FFFFFFFF"/>
    <w:lvl w:ilvl="0" w:tplc="1FBE3A34">
      <w:start w:val="1"/>
      <w:numFmt w:val="decimal"/>
      <w:lvlText w:val="%1."/>
      <w:lvlJc w:val="left"/>
      <w:pPr>
        <w:ind w:left="720" w:hanging="360"/>
      </w:pPr>
    </w:lvl>
    <w:lvl w:ilvl="1" w:tplc="29946190">
      <w:start w:val="1"/>
      <w:numFmt w:val="lowerLetter"/>
      <w:lvlText w:val="%2."/>
      <w:lvlJc w:val="left"/>
      <w:pPr>
        <w:ind w:left="1440" w:hanging="360"/>
      </w:pPr>
    </w:lvl>
    <w:lvl w:ilvl="2" w:tplc="5A40C2B8">
      <w:start w:val="1"/>
      <w:numFmt w:val="lowerRoman"/>
      <w:lvlText w:val="%3."/>
      <w:lvlJc w:val="right"/>
      <w:pPr>
        <w:ind w:left="2160" w:hanging="180"/>
      </w:pPr>
    </w:lvl>
    <w:lvl w:ilvl="3" w:tplc="8F3211E4">
      <w:start w:val="1"/>
      <w:numFmt w:val="decimal"/>
      <w:lvlText w:val="%4."/>
      <w:lvlJc w:val="left"/>
      <w:pPr>
        <w:ind w:left="2880" w:hanging="360"/>
      </w:pPr>
    </w:lvl>
    <w:lvl w:ilvl="4" w:tplc="D10C4CF8">
      <w:start w:val="1"/>
      <w:numFmt w:val="lowerLetter"/>
      <w:lvlText w:val="%5."/>
      <w:lvlJc w:val="left"/>
      <w:pPr>
        <w:ind w:left="3600" w:hanging="360"/>
      </w:pPr>
    </w:lvl>
    <w:lvl w:ilvl="5" w:tplc="2AE272F0">
      <w:start w:val="1"/>
      <w:numFmt w:val="lowerRoman"/>
      <w:lvlText w:val="%6."/>
      <w:lvlJc w:val="right"/>
      <w:pPr>
        <w:ind w:left="4320" w:hanging="180"/>
      </w:pPr>
    </w:lvl>
    <w:lvl w:ilvl="6" w:tplc="FA82DD16">
      <w:start w:val="1"/>
      <w:numFmt w:val="decimal"/>
      <w:lvlText w:val="%7."/>
      <w:lvlJc w:val="left"/>
      <w:pPr>
        <w:ind w:left="5040" w:hanging="360"/>
      </w:pPr>
    </w:lvl>
    <w:lvl w:ilvl="7" w:tplc="1DCEC78A">
      <w:start w:val="1"/>
      <w:numFmt w:val="lowerLetter"/>
      <w:lvlText w:val="%8."/>
      <w:lvlJc w:val="left"/>
      <w:pPr>
        <w:ind w:left="5760" w:hanging="360"/>
      </w:pPr>
    </w:lvl>
    <w:lvl w:ilvl="8" w:tplc="6DBE9742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3388C3"/>
    <w:multiLevelType w:val="hybridMultilevel"/>
    <w:tmpl w:val="FFFFFFFF"/>
    <w:lvl w:ilvl="0" w:tplc="B4DA81B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93815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F289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4C8C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0468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72E5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507F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3EDA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9651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A8116D"/>
    <w:multiLevelType w:val="hybridMultilevel"/>
    <w:tmpl w:val="A68AA04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610473"/>
    <w:multiLevelType w:val="hybridMultilevel"/>
    <w:tmpl w:val="D4A0743E"/>
    <w:lvl w:ilvl="0" w:tplc="4B5A4C52">
      <w:start w:val="2"/>
      <w:numFmt w:val="bullet"/>
      <w:lvlText w:val="-"/>
      <w:lvlJc w:val="left"/>
      <w:pPr>
        <w:ind w:left="783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3" w15:restartNumberingAfterBreak="0">
    <w:nsid w:val="3C7F1E2C"/>
    <w:multiLevelType w:val="hybridMultilevel"/>
    <w:tmpl w:val="C1F458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AE1D18"/>
    <w:multiLevelType w:val="hybridMultilevel"/>
    <w:tmpl w:val="CC8CC36A"/>
    <w:lvl w:ilvl="0" w:tplc="4E800B5A">
      <w:start w:val="1"/>
      <w:numFmt w:val="decimal"/>
      <w:lvlText w:val="%1."/>
      <w:lvlJc w:val="left"/>
      <w:pPr>
        <w:ind w:left="720" w:hanging="360"/>
      </w:p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56CE470">
      <w:start w:val="1"/>
      <w:numFmt w:val="lowerRoman"/>
      <w:lvlText w:val="%3."/>
      <w:lvlJc w:val="right"/>
      <w:pPr>
        <w:ind w:left="2160" w:hanging="180"/>
      </w:pPr>
    </w:lvl>
    <w:lvl w:ilvl="3" w:tplc="2BF84772">
      <w:start w:val="1"/>
      <w:numFmt w:val="decimal"/>
      <w:lvlText w:val="%4."/>
      <w:lvlJc w:val="left"/>
      <w:pPr>
        <w:ind w:left="2880" w:hanging="360"/>
      </w:pPr>
    </w:lvl>
    <w:lvl w:ilvl="4" w:tplc="7680B1C0">
      <w:start w:val="1"/>
      <w:numFmt w:val="lowerLetter"/>
      <w:lvlText w:val="%5."/>
      <w:lvlJc w:val="left"/>
      <w:pPr>
        <w:ind w:left="3600" w:hanging="360"/>
      </w:pPr>
    </w:lvl>
    <w:lvl w:ilvl="5" w:tplc="A1C2426E">
      <w:start w:val="1"/>
      <w:numFmt w:val="lowerRoman"/>
      <w:lvlText w:val="%6."/>
      <w:lvlJc w:val="right"/>
      <w:pPr>
        <w:ind w:left="4320" w:hanging="180"/>
      </w:pPr>
    </w:lvl>
    <w:lvl w:ilvl="6" w:tplc="C71ACFE6">
      <w:start w:val="1"/>
      <w:numFmt w:val="decimal"/>
      <w:lvlText w:val="%7."/>
      <w:lvlJc w:val="left"/>
      <w:pPr>
        <w:ind w:left="5040" w:hanging="360"/>
      </w:pPr>
    </w:lvl>
    <w:lvl w:ilvl="7" w:tplc="62EC71C6">
      <w:start w:val="1"/>
      <w:numFmt w:val="lowerLetter"/>
      <w:lvlText w:val="%8."/>
      <w:lvlJc w:val="left"/>
      <w:pPr>
        <w:ind w:left="5760" w:hanging="360"/>
      </w:pPr>
    </w:lvl>
    <w:lvl w:ilvl="8" w:tplc="25C6A96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170C14"/>
    <w:multiLevelType w:val="hybridMultilevel"/>
    <w:tmpl w:val="FC5E61C8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484301C5"/>
    <w:multiLevelType w:val="hybridMultilevel"/>
    <w:tmpl w:val="FD7C0F8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517605"/>
    <w:multiLevelType w:val="hybridMultilevel"/>
    <w:tmpl w:val="EA72C9B6"/>
    <w:lvl w:ilvl="0" w:tplc="C14AE680"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3577D0"/>
    <w:multiLevelType w:val="hybridMultilevel"/>
    <w:tmpl w:val="5D02A06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832D8F"/>
    <w:multiLevelType w:val="hybridMultilevel"/>
    <w:tmpl w:val="0A98BA5C"/>
    <w:lvl w:ilvl="0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4A0C63"/>
    <w:multiLevelType w:val="hybridMultilevel"/>
    <w:tmpl w:val="A3021C58"/>
    <w:lvl w:ilvl="0" w:tplc="54720A4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CB4700"/>
    <w:multiLevelType w:val="hybridMultilevel"/>
    <w:tmpl w:val="83C6D04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557E61"/>
    <w:multiLevelType w:val="hybridMultilevel"/>
    <w:tmpl w:val="BE1CB3CE"/>
    <w:lvl w:ilvl="0" w:tplc="3CFE49A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9F6BA7"/>
    <w:multiLevelType w:val="hybridMultilevel"/>
    <w:tmpl w:val="EAF2CEE0"/>
    <w:lvl w:ilvl="0" w:tplc="F3CA22A8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B1B3026"/>
    <w:multiLevelType w:val="hybridMultilevel"/>
    <w:tmpl w:val="48E6060C"/>
    <w:lvl w:ilvl="0" w:tplc="4B5A4C5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2C4BDBA">
      <w:start w:val="9"/>
      <w:numFmt w:val="bullet"/>
      <w:lvlText w:val=""/>
      <w:lvlJc w:val="left"/>
      <w:pPr>
        <w:ind w:left="2160" w:hanging="360"/>
      </w:pPr>
      <w:rPr>
        <w:rFonts w:ascii="Symbol" w:eastAsiaTheme="minorHAnsi" w:hAnsi="Symbol" w:cs="Times New Roman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5228F9"/>
    <w:multiLevelType w:val="hybridMultilevel"/>
    <w:tmpl w:val="BF6624C2"/>
    <w:lvl w:ilvl="0" w:tplc="2CC03446">
      <w:start w:val="2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6D757382"/>
    <w:multiLevelType w:val="hybridMultilevel"/>
    <w:tmpl w:val="23EA4FE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E726B2"/>
    <w:multiLevelType w:val="hybridMultilevel"/>
    <w:tmpl w:val="6BDA025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2F7334"/>
    <w:multiLevelType w:val="hybridMultilevel"/>
    <w:tmpl w:val="C1F458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836AB4"/>
    <w:multiLevelType w:val="hybridMultilevel"/>
    <w:tmpl w:val="5B74F154"/>
    <w:lvl w:ilvl="0" w:tplc="C14AE680"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 w16cid:durableId="2003268224">
    <w:abstractNumId w:val="11"/>
  </w:num>
  <w:num w:numId="2" w16cid:durableId="1748653584">
    <w:abstractNumId w:val="19"/>
  </w:num>
  <w:num w:numId="3" w16cid:durableId="1601333251">
    <w:abstractNumId w:val="8"/>
  </w:num>
  <w:num w:numId="4" w16cid:durableId="846097891">
    <w:abstractNumId w:val="24"/>
  </w:num>
  <w:num w:numId="5" w16cid:durableId="1052773307">
    <w:abstractNumId w:val="12"/>
  </w:num>
  <w:num w:numId="6" w16cid:durableId="1903834975">
    <w:abstractNumId w:val="1"/>
  </w:num>
  <w:num w:numId="7" w16cid:durableId="1000620364">
    <w:abstractNumId w:val="18"/>
  </w:num>
  <w:num w:numId="8" w16cid:durableId="1143617119">
    <w:abstractNumId w:val="22"/>
  </w:num>
  <w:num w:numId="9" w16cid:durableId="1816726929">
    <w:abstractNumId w:val="20"/>
  </w:num>
  <w:num w:numId="10" w16cid:durableId="2054958128">
    <w:abstractNumId w:val="14"/>
  </w:num>
  <w:num w:numId="11" w16cid:durableId="803734286">
    <w:abstractNumId w:val="2"/>
  </w:num>
  <w:num w:numId="12" w16cid:durableId="1364598527">
    <w:abstractNumId w:val="10"/>
  </w:num>
  <w:num w:numId="13" w16cid:durableId="281881659">
    <w:abstractNumId w:val="9"/>
  </w:num>
  <w:num w:numId="14" w16cid:durableId="452404518">
    <w:abstractNumId w:val="7"/>
  </w:num>
  <w:num w:numId="15" w16cid:durableId="1477531762">
    <w:abstractNumId w:val="16"/>
  </w:num>
  <w:num w:numId="16" w16cid:durableId="206769430">
    <w:abstractNumId w:val="21"/>
  </w:num>
  <w:num w:numId="17" w16cid:durableId="207839260">
    <w:abstractNumId w:val="26"/>
  </w:num>
  <w:num w:numId="18" w16cid:durableId="1183058267">
    <w:abstractNumId w:val="25"/>
  </w:num>
  <w:num w:numId="19" w16cid:durableId="471407220">
    <w:abstractNumId w:val="23"/>
  </w:num>
  <w:num w:numId="20" w16cid:durableId="888879398">
    <w:abstractNumId w:val="4"/>
  </w:num>
  <w:num w:numId="21" w16cid:durableId="837384421">
    <w:abstractNumId w:val="15"/>
  </w:num>
  <w:num w:numId="22" w16cid:durableId="115372947">
    <w:abstractNumId w:val="5"/>
  </w:num>
  <w:num w:numId="23" w16cid:durableId="43451054">
    <w:abstractNumId w:val="0"/>
  </w:num>
  <w:num w:numId="24" w16cid:durableId="517352149">
    <w:abstractNumId w:val="29"/>
  </w:num>
  <w:num w:numId="25" w16cid:durableId="20321108">
    <w:abstractNumId w:val="6"/>
  </w:num>
  <w:num w:numId="26" w16cid:durableId="1991011912">
    <w:abstractNumId w:val="3"/>
  </w:num>
  <w:num w:numId="27" w16cid:durableId="2105612631">
    <w:abstractNumId w:val="17"/>
  </w:num>
  <w:num w:numId="28" w16cid:durableId="619385790">
    <w:abstractNumId w:val="13"/>
  </w:num>
  <w:num w:numId="29" w16cid:durableId="1851993538">
    <w:abstractNumId w:val="28"/>
  </w:num>
  <w:num w:numId="30" w16cid:durableId="58904600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A6B"/>
    <w:rsid w:val="0000250E"/>
    <w:rsid w:val="00003883"/>
    <w:rsid w:val="000233B3"/>
    <w:rsid w:val="00033B9A"/>
    <w:rsid w:val="00042754"/>
    <w:rsid w:val="00043EAD"/>
    <w:rsid w:val="00050633"/>
    <w:rsid w:val="00062139"/>
    <w:rsid w:val="00087271"/>
    <w:rsid w:val="00092B17"/>
    <w:rsid w:val="000A2529"/>
    <w:rsid w:val="000A7A5E"/>
    <w:rsid w:val="000B23E1"/>
    <w:rsid w:val="000B6A90"/>
    <w:rsid w:val="000B7B6A"/>
    <w:rsid w:val="000C1690"/>
    <w:rsid w:val="000C19D0"/>
    <w:rsid w:val="000C7347"/>
    <w:rsid w:val="000C78E9"/>
    <w:rsid w:val="000E5AF2"/>
    <w:rsid w:val="000F0125"/>
    <w:rsid w:val="000F2EE5"/>
    <w:rsid w:val="000F4C45"/>
    <w:rsid w:val="00100EDC"/>
    <w:rsid w:val="00101D82"/>
    <w:rsid w:val="00113816"/>
    <w:rsid w:val="001141E5"/>
    <w:rsid w:val="0011624B"/>
    <w:rsid w:val="001200C2"/>
    <w:rsid w:val="00134D57"/>
    <w:rsid w:val="00142D97"/>
    <w:rsid w:val="00166AAB"/>
    <w:rsid w:val="0017402D"/>
    <w:rsid w:val="0018110A"/>
    <w:rsid w:val="001833E3"/>
    <w:rsid w:val="00186BEB"/>
    <w:rsid w:val="00186FBC"/>
    <w:rsid w:val="001969EB"/>
    <w:rsid w:val="001A4E93"/>
    <w:rsid w:val="001D435A"/>
    <w:rsid w:val="001E0E09"/>
    <w:rsid w:val="001E132B"/>
    <w:rsid w:val="00204410"/>
    <w:rsid w:val="002139B3"/>
    <w:rsid w:val="002144DE"/>
    <w:rsid w:val="00217A8A"/>
    <w:rsid w:val="00235E78"/>
    <w:rsid w:val="00240C2D"/>
    <w:rsid w:val="0027597C"/>
    <w:rsid w:val="002852B7"/>
    <w:rsid w:val="00291D75"/>
    <w:rsid w:val="00297417"/>
    <w:rsid w:val="002A178F"/>
    <w:rsid w:val="002A4219"/>
    <w:rsid w:val="002B1412"/>
    <w:rsid w:val="002B2842"/>
    <w:rsid w:val="002B3D03"/>
    <w:rsid w:val="002C3AA2"/>
    <w:rsid w:val="002C76FB"/>
    <w:rsid w:val="002D120E"/>
    <w:rsid w:val="002D503A"/>
    <w:rsid w:val="002F0B5D"/>
    <w:rsid w:val="002F5589"/>
    <w:rsid w:val="003234B5"/>
    <w:rsid w:val="003262A5"/>
    <w:rsid w:val="00341D7E"/>
    <w:rsid w:val="003445A2"/>
    <w:rsid w:val="0035136E"/>
    <w:rsid w:val="00351451"/>
    <w:rsid w:val="003514F8"/>
    <w:rsid w:val="003563EA"/>
    <w:rsid w:val="00371148"/>
    <w:rsid w:val="00374D78"/>
    <w:rsid w:val="00377FCB"/>
    <w:rsid w:val="0038219D"/>
    <w:rsid w:val="00395F6A"/>
    <w:rsid w:val="00397E15"/>
    <w:rsid w:val="003A4B85"/>
    <w:rsid w:val="003B10B9"/>
    <w:rsid w:val="003B656F"/>
    <w:rsid w:val="003C053C"/>
    <w:rsid w:val="003C5143"/>
    <w:rsid w:val="003D29E6"/>
    <w:rsid w:val="003DCC50"/>
    <w:rsid w:val="003F3DE0"/>
    <w:rsid w:val="003F4F33"/>
    <w:rsid w:val="003F7F4B"/>
    <w:rsid w:val="0040174B"/>
    <w:rsid w:val="00402D0B"/>
    <w:rsid w:val="00402F64"/>
    <w:rsid w:val="00413025"/>
    <w:rsid w:val="004161EF"/>
    <w:rsid w:val="00417CC5"/>
    <w:rsid w:val="00423F3A"/>
    <w:rsid w:val="00425094"/>
    <w:rsid w:val="00427701"/>
    <w:rsid w:val="00430542"/>
    <w:rsid w:val="00432AF1"/>
    <w:rsid w:val="004408A3"/>
    <w:rsid w:val="00440DD2"/>
    <w:rsid w:val="0044552F"/>
    <w:rsid w:val="00461CCC"/>
    <w:rsid w:val="00465879"/>
    <w:rsid w:val="00476E3D"/>
    <w:rsid w:val="004803F1"/>
    <w:rsid w:val="004813F0"/>
    <w:rsid w:val="00484DD9"/>
    <w:rsid w:val="00487C6B"/>
    <w:rsid w:val="004A663F"/>
    <w:rsid w:val="004B058C"/>
    <w:rsid w:val="004C3C36"/>
    <w:rsid w:val="004E1F3D"/>
    <w:rsid w:val="00510AC5"/>
    <w:rsid w:val="005156FA"/>
    <w:rsid w:val="0051639C"/>
    <w:rsid w:val="00523094"/>
    <w:rsid w:val="0053254F"/>
    <w:rsid w:val="00550560"/>
    <w:rsid w:val="00551DD3"/>
    <w:rsid w:val="00553951"/>
    <w:rsid w:val="00554572"/>
    <w:rsid w:val="00570659"/>
    <w:rsid w:val="0057257E"/>
    <w:rsid w:val="005776C4"/>
    <w:rsid w:val="005863D1"/>
    <w:rsid w:val="0059226C"/>
    <w:rsid w:val="00595A6B"/>
    <w:rsid w:val="005A0FF7"/>
    <w:rsid w:val="005B0516"/>
    <w:rsid w:val="005B4B20"/>
    <w:rsid w:val="005C0CED"/>
    <w:rsid w:val="005C1794"/>
    <w:rsid w:val="005D28C3"/>
    <w:rsid w:val="005F3798"/>
    <w:rsid w:val="00605FAE"/>
    <w:rsid w:val="00611A09"/>
    <w:rsid w:val="006136E2"/>
    <w:rsid w:val="00630C19"/>
    <w:rsid w:val="00636FAC"/>
    <w:rsid w:val="00644737"/>
    <w:rsid w:val="0065273C"/>
    <w:rsid w:val="00663070"/>
    <w:rsid w:val="00666342"/>
    <w:rsid w:val="00674C91"/>
    <w:rsid w:val="006949DB"/>
    <w:rsid w:val="006A2512"/>
    <w:rsid w:val="006A3651"/>
    <w:rsid w:val="006B2897"/>
    <w:rsid w:val="006B6BA6"/>
    <w:rsid w:val="006C3758"/>
    <w:rsid w:val="006C47CE"/>
    <w:rsid w:val="006D450C"/>
    <w:rsid w:val="006D784A"/>
    <w:rsid w:val="006E0528"/>
    <w:rsid w:val="006E5262"/>
    <w:rsid w:val="006E5B5B"/>
    <w:rsid w:val="006E67B9"/>
    <w:rsid w:val="006E6BB1"/>
    <w:rsid w:val="006F108A"/>
    <w:rsid w:val="006F5220"/>
    <w:rsid w:val="006F6A90"/>
    <w:rsid w:val="00700A55"/>
    <w:rsid w:val="0071532B"/>
    <w:rsid w:val="007245BB"/>
    <w:rsid w:val="00732650"/>
    <w:rsid w:val="007346C4"/>
    <w:rsid w:val="007445FC"/>
    <w:rsid w:val="00745179"/>
    <w:rsid w:val="00747FF2"/>
    <w:rsid w:val="00773936"/>
    <w:rsid w:val="00792600"/>
    <w:rsid w:val="00794954"/>
    <w:rsid w:val="007A73EB"/>
    <w:rsid w:val="007B594C"/>
    <w:rsid w:val="007F5E5D"/>
    <w:rsid w:val="007F7520"/>
    <w:rsid w:val="0080197A"/>
    <w:rsid w:val="00807FFA"/>
    <w:rsid w:val="00815695"/>
    <w:rsid w:val="0081676F"/>
    <w:rsid w:val="00825141"/>
    <w:rsid w:val="008251D2"/>
    <w:rsid w:val="00837303"/>
    <w:rsid w:val="00840712"/>
    <w:rsid w:val="008459FF"/>
    <w:rsid w:val="00854ACD"/>
    <w:rsid w:val="00857A5F"/>
    <w:rsid w:val="00866271"/>
    <w:rsid w:val="0087664B"/>
    <w:rsid w:val="00877ADB"/>
    <w:rsid w:val="008802AA"/>
    <w:rsid w:val="008914DC"/>
    <w:rsid w:val="008A7DB3"/>
    <w:rsid w:val="008B03CB"/>
    <w:rsid w:val="008B6BDB"/>
    <w:rsid w:val="008D2684"/>
    <w:rsid w:val="008D54CA"/>
    <w:rsid w:val="008E500C"/>
    <w:rsid w:val="008E6709"/>
    <w:rsid w:val="008F1009"/>
    <w:rsid w:val="00902ACB"/>
    <w:rsid w:val="0090325B"/>
    <w:rsid w:val="009046FF"/>
    <w:rsid w:val="00910739"/>
    <w:rsid w:val="00921BAB"/>
    <w:rsid w:val="00926EE8"/>
    <w:rsid w:val="00942E69"/>
    <w:rsid w:val="00954FF5"/>
    <w:rsid w:val="00964A67"/>
    <w:rsid w:val="00966A1B"/>
    <w:rsid w:val="00985283"/>
    <w:rsid w:val="00987800"/>
    <w:rsid w:val="00992230"/>
    <w:rsid w:val="00996E89"/>
    <w:rsid w:val="009A2BC2"/>
    <w:rsid w:val="009A7B1C"/>
    <w:rsid w:val="009B58E2"/>
    <w:rsid w:val="009C0907"/>
    <w:rsid w:val="009C44E7"/>
    <w:rsid w:val="009C68C9"/>
    <w:rsid w:val="009D2988"/>
    <w:rsid w:val="009D3C70"/>
    <w:rsid w:val="009E5A65"/>
    <w:rsid w:val="009F09B1"/>
    <w:rsid w:val="009F79DF"/>
    <w:rsid w:val="00A1075E"/>
    <w:rsid w:val="00A26A00"/>
    <w:rsid w:val="00A44B09"/>
    <w:rsid w:val="00A515E8"/>
    <w:rsid w:val="00A544FF"/>
    <w:rsid w:val="00A5483A"/>
    <w:rsid w:val="00A63165"/>
    <w:rsid w:val="00A703E3"/>
    <w:rsid w:val="00A77476"/>
    <w:rsid w:val="00A87A7F"/>
    <w:rsid w:val="00A87C44"/>
    <w:rsid w:val="00AC3BDA"/>
    <w:rsid w:val="00AC7259"/>
    <w:rsid w:val="00AD79C3"/>
    <w:rsid w:val="00AE0502"/>
    <w:rsid w:val="00B068F3"/>
    <w:rsid w:val="00B1028D"/>
    <w:rsid w:val="00B157CE"/>
    <w:rsid w:val="00B25D05"/>
    <w:rsid w:val="00B34D6F"/>
    <w:rsid w:val="00B41AB7"/>
    <w:rsid w:val="00B47A03"/>
    <w:rsid w:val="00B5088E"/>
    <w:rsid w:val="00B55FAC"/>
    <w:rsid w:val="00B735EE"/>
    <w:rsid w:val="00B85564"/>
    <w:rsid w:val="00B855C7"/>
    <w:rsid w:val="00B86F6B"/>
    <w:rsid w:val="00B9079F"/>
    <w:rsid w:val="00B909D7"/>
    <w:rsid w:val="00BA2663"/>
    <w:rsid w:val="00BB5DDC"/>
    <w:rsid w:val="00BD04EE"/>
    <w:rsid w:val="00BF074D"/>
    <w:rsid w:val="00BF6EF5"/>
    <w:rsid w:val="00BF7792"/>
    <w:rsid w:val="00C00232"/>
    <w:rsid w:val="00C10810"/>
    <w:rsid w:val="00C1294A"/>
    <w:rsid w:val="00C30C13"/>
    <w:rsid w:val="00C347DF"/>
    <w:rsid w:val="00C36D06"/>
    <w:rsid w:val="00C401A9"/>
    <w:rsid w:val="00C4333E"/>
    <w:rsid w:val="00C47608"/>
    <w:rsid w:val="00C5016C"/>
    <w:rsid w:val="00C51C72"/>
    <w:rsid w:val="00C652C6"/>
    <w:rsid w:val="00C75268"/>
    <w:rsid w:val="00C76D0D"/>
    <w:rsid w:val="00C77EDC"/>
    <w:rsid w:val="00C81207"/>
    <w:rsid w:val="00C93F94"/>
    <w:rsid w:val="00CA0749"/>
    <w:rsid w:val="00CA07B1"/>
    <w:rsid w:val="00CA3715"/>
    <w:rsid w:val="00CA6CC2"/>
    <w:rsid w:val="00CB0640"/>
    <w:rsid w:val="00CB254E"/>
    <w:rsid w:val="00CB4406"/>
    <w:rsid w:val="00CB4E48"/>
    <w:rsid w:val="00CC22DB"/>
    <w:rsid w:val="00CD2F4F"/>
    <w:rsid w:val="00CE0C39"/>
    <w:rsid w:val="00CE7F8D"/>
    <w:rsid w:val="00CF22C7"/>
    <w:rsid w:val="00D057BF"/>
    <w:rsid w:val="00D06477"/>
    <w:rsid w:val="00D101B9"/>
    <w:rsid w:val="00D15447"/>
    <w:rsid w:val="00D224E7"/>
    <w:rsid w:val="00D27AA8"/>
    <w:rsid w:val="00D53DD4"/>
    <w:rsid w:val="00D55957"/>
    <w:rsid w:val="00D700E4"/>
    <w:rsid w:val="00D73CE1"/>
    <w:rsid w:val="00D76AFC"/>
    <w:rsid w:val="00D82A98"/>
    <w:rsid w:val="00D94967"/>
    <w:rsid w:val="00D94C0E"/>
    <w:rsid w:val="00DA0FB6"/>
    <w:rsid w:val="00DA38BE"/>
    <w:rsid w:val="00DC0775"/>
    <w:rsid w:val="00DC1ECC"/>
    <w:rsid w:val="00DC296C"/>
    <w:rsid w:val="00DC320D"/>
    <w:rsid w:val="00DC76D8"/>
    <w:rsid w:val="00DD61FA"/>
    <w:rsid w:val="00DF2D37"/>
    <w:rsid w:val="00DF33D6"/>
    <w:rsid w:val="00DF3B2C"/>
    <w:rsid w:val="00DF6C90"/>
    <w:rsid w:val="00E047D9"/>
    <w:rsid w:val="00E11662"/>
    <w:rsid w:val="00E14168"/>
    <w:rsid w:val="00E15557"/>
    <w:rsid w:val="00E15E6A"/>
    <w:rsid w:val="00E171E7"/>
    <w:rsid w:val="00E36CFD"/>
    <w:rsid w:val="00E509D2"/>
    <w:rsid w:val="00E528B7"/>
    <w:rsid w:val="00E536B3"/>
    <w:rsid w:val="00EB07F9"/>
    <w:rsid w:val="00EC57EA"/>
    <w:rsid w:val="00ED008F"/>
    <w:rsid w:val="00ED1475"/>
    <w:rsid w:val="00ED1B2F"/>
    <w:rsid w:val="00ED1CC4"/>
    <w:rsid w:val="00EF3500"/>
    <w:rsid w:val="00EF60C3"/>
    <w:rsid w:val="00EF732E"/>
    <w:rsid w:val="00F0329D"/>
    <w:rsid w:val="00F118A3"/>
    <w:rsid w:val="00F16BD1"/>
    <w:rsid w:val="00F21BA8"/>
    <w:rsid w:val="00F25A4A"/>
    <w:rsid w:val="00F34226"/>
    <w:rsid w:val="00F3755A"/>
    <w:rsid w:val="00F66462"/>
    <w:rsid w:val="00F6757C"/>
    <w:rsid w:val="00F7031B"/>
    <w:rsid w:val="00F711B1"/>
    <w:rsid w:val="00F75DA4"/>
    <w:rsid w:val="00FB0A83"/>
    <w:rsid w:val="00FC3DF2"/>
    <w:rsid w:val="00FC7690"/>
    <w:rsid w:val="00FD39C9"/>
    <w:rsid w:val="00FE13BF"/>
    <w:rsid w:val="00FE1B3C"/>
    <w:rsid w:val="00FE6823"/>
    <w:rsid w:val="00FE6C48"/>
    <w:rsid w:val="00FE7060"/>
    <w:rsid w:val="00FF7FA4"/>
    <w:rsid w:val="011DA7CD"/>
    <w:rsid w:val="01488A88"/>
    <w:rsid w:val="02F81656"/>
    <w:rsid w:val="040FBA28"/>
    <w:rsid w:val="04627F11"/>
    <w:rsid w:val="0489CE22"/>
    <w:rsid w:val="05527F25"/>
    <w:rsid w:val="07CDBC1A"/>
    <w:rsid w:val="0AD13BFB"/>
    <w:rsid w:val="0CE9B107"/>
    <w:rsid w:val="0E5B1D57"/>
    <w:rsid w:val="0E66978F"/>
    <w:rsid w:val="0F619AF8"/>
    <w:rsid w:val="115368E5"/>
    <w:rsid w:val="14A7ACA1"/>
    <w:rsid w:val="1687580A"/>
    <w:rsid w:val="17F81537"/>
    <w:rsid w:val="18579A9B"/>
    <w:rsid w:val="1A569F40"/>
    <w:rsid w:val="1B147725"/>
    <w:rsid w:val="1BAFB8CD"/>
    <w:rsid w:val="1C5CFADD"/>
    <w:rsid w:val="1D128C66"/>
    <w:rsid w:val="1E2752B4"/>
    <w:rsid w:val="1E48A91C"/>
    <w:rsid w:val="1FABFE21"/>
    <w:rsid w:val="20A4CDD4"/>
    <w:rsid w:val="21E1BEF9"/>
    <w:rsid w:val="22F2D74C"/>
    <w:rsid w:val="23C61BD4"/>
    <w:rsid w:val="243BE5CD"/>
    <w:rsid w:val="246FBDD4"/>
    <w:rsid w:val="252EC8BD"/>
    <w:rsid w:val="26F4C113"/>
    <w:rsid w:val="275782A7"/>
    <w:rsid w:val="28A99B14"/>
    <w:rsid w:val="28D9D24D"/>
    <w:rsid w:val="2AAB6568"/>
    <w:rsid w:val="2F20636E"/>
    <w:rsid w:val="2F850E7F"/>
    <w:rsid w:val="2FDE3F0D"/>
    <w:rsid w:val="2FFE8AD4"/>
    <w:rsid w:val="31204D80"/>
    <w:rsid w:val="31895A58"/>
    <w:rsid w:val="3570B833"/>
    <w:rsid w:val="363052F9"/>
    <w:rsid w:val="37BB2CE6"/>
    <w:rsid w:val="3816F719"/>
    <w:rsid w:val="3BAA4847"/>
    <w:rsid w:val="3C9C632B"/>
    <w:rsid w:val="3DD03957"/>
    <w:rsid w:val="3DE5A213"/>
    <w:rsid w:val="3E5F1E68"/>
    <w:rsid w:val="3EB22C83"/>
    <w:rsid w:val="3F92CE81"/>
    <w:rsid w:val="4001E388"/>
    <w:rsid w:val="40763186"/>
    <w:rsid w:val="412072D5"/>
    <w:rsid w:val="433C68D6"/>
    <w:rsid w:val="45F01C53"/>
    <w:rsid w:val="464584F8"/>
    <w:rsid w:val="49A748CC"/>
    <w:rsid w:val="49B4EB3D"/>
    <w:rsid w:val="4A70500D"/>
    <w:rsid w:val="4AB47DDB"/>
    <w:rsid w:val="4B3F9AA9"/>
    <w:rsid w:val="4B98BF81"/>
    <w:rsid w:val="4CE7E9F4"/>
    <w:rsid w:val="4DA69036"/>
    <w:rsid w:val="4DEFEB75"/>
    <w:rsid w:val="503C2956"/>
    <w:rsid w:val="51B7DC48"/>
    <w:rsid w:val="5478B17A"/>
    <w:rsid w:val="54EB6741"/>
    <w:rsid w:val="5502E2D7"/>
    <w:rsid w:val="573DCB0F"/>
    <w:rsid w:val="57B428A6"/>
    <w:rsid w:val="57CDEA4C"/>
    <w:rsid w:val="5857C171"/>
    <w:rsid w:val="58942EEB"/>
    <w:rsid w:val="58BB493C"/>
    <w:rsid w:val="592B99E6"/>
    <w:rsid w:val="5AC953F7"/>
    <w:rsid w:val="5CB6261A"/>
    <w:rsid w:val="5E22457F"/>
    <w:rsid w:val="608CDDA8"/>
    <w:rsid w:val="60DB2597"/>
    <w:rsid w:val="60DDEFE7"/>
    <w:rsid w:val="60FB8DF2"/>
    <w:rsid w:val="611B2C21"/>
    <w:rsid w:val="6137B81A"/>
    <w:rsid w:val="63B7D5D7"/>
    <w:rsid w:val="63C8478D"/>
    <w:rsid w:val="6409CBE3"/>
    <w:rsid w:val="65E71560"/>
    <w:rsid w:val="66FF50D7"/>
    <w:rsid w:val="6A2CFC8A"/>
    <w:rsid w:val="6B2FA78F"/>
    <w:rsid w:val="6B36C36F"/>
    <w:rsid w:val="6B5B62C1"/>
    <w:rsid w:val="6B7171E3"/>
    <w:rsid w:val="6F3E837B"/>
    <w:rsid w:val="71559699"/>
    <w:rsid w:val="72D27D21"/>
    <w:rsid w:val="76969188"/>
    <w:rsid w:val="79021544"/>
    <w:rsid w:val="7A1EE797"/>
    <w:rsid w:val="7A8FE116"/>
    <w:rsid w:val="7C0D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A9A0E51"/>
  <w15:chartTrackingRefBased/>
  <w15:docId w15:val="{22F2D313-EE9D-4273-B08D-B00D9B58B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6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769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C7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690"/>
  </w:style>
  <w:style w:type="character" w:styleId="CommentReference">
    <w:name w:val="annotation reference"/>
    <w:basedOn w:val="DefaultParagraphFont"/>
    <w:uiPriority w:val="99"/>
    <w:semiHidden/>
    <w:unhideWhenUsed/>
    <w:rsid w:val="005539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39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39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95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3B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BDA"/>
  </w:style>
  <w:style w:type="paragraph" w:styleId="Revision">
    <w:name w:val="Revision"/>
    <w:hidden/>
    <w:uiPriority w:val="99"/>
    <w:semiHidden/>
    <w:rsid w:val="000872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33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8244CA3026AE4BAA495ADB41B9382E" ma:contentTypeVersion="12" ma:contentTypeDescription="Create a new document." ma:contentTypeScope="" ma:versionID="15817c85c7b5da4d9805e487452d970d">
  <xsd:schema xmlns:xsd="http://www.w3.org/2001/XMLSchema" xmlns:xs="http://www.w3.org/2001/XMLSchema" xmlns:p="http://schemas.microsoft.com/office/2006/metadata/properties" xmlns:ns2="61784392-78c9-4330-ac16-6e71681110b4" xmlns:ns3="32daf55c-314d-465e-9ec8-97d620fde4df" targetNamespace="http://schemas.microsoft.com/office/2006/metadata/properties" ma:root="true" ma:fieldsID="4588a623f953f94c07f43312e35d047a" ns2:_="" ns3:_="">
    <xsd:import namespace="61784392-78c9-4330-ac16-6e71681110b4"/>
    <xsd:import namespace="32daf55c-314d-465e-9ec8-97d620fde4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784392-78c9-4330-ac16-6e71681110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af55c-314d-465e-9ec8-97d620fde4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2666595c-9927-445d-8b17-bea3d11072dc}" ma:internalName="TaxCatchAll" ma:showField="CatchAllData" ma:web="32daf55c-314d-465e-9ec8-97d620fde4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784392-78c9-4330-ac16-6e71681110b4">
      <Terms xmlns="http://schemas.microsoft.com/office/infopath/2007/PartnerControls"/>
    </lcf76f155ced4ddcb4097134ff3c332f>
    <TaxCatchAll xmlns="32daf55c-314d-465e-9ec8-97d620fde4df" xsi:nil="true"/>
  </documentManagement>
</p:properties>
</file>

<file path=customXml/itemProps1.xml><?xml version="1.0" encoding="utf-8"?>
<ds:datastoreItem xmlns:ds="http://schemas.openxmlformats.org/officeDocument/2006/customXml" ds:itemID="{E8F3FED4-46BE-4342-AE8B-4E99897036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784392-78c9-4330-ac16-6e71681110b4"/>
    <ds:schemaRef ds:uri="32daf55c-314d-465e-9ec8-97d620fde4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80B325-14A9-445A-8FEA-B463BB9F47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82D1BE-92E3-4FAA-A5AC-6276E2786614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2daf55c-314d-465e-9ec8-97d620fde4df"/>
    <ds:schemaRef ds:uri="61784392-78c9-4330-ac16-6e71681110b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Øverengen Trollebø</dc:creator>
  <cp:keywords/>
  <dc:description/>
  <cp:lastModifiedBy>Stine Øverengen Trollebø</cp:lastModifiedBy>
  <cp:revision>3</cp:revision>
  <dcterms:created xsi:type="dcterms:W3CDTF">2024-08-22T12:07:00Z</dcterms:created>
  <dcterms:modified xsi:type="dcterms:W3CDTF">2024-08-2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8244CA3026AE4BAA495ADB41B9382E</vt:lpwstr>
  </property>
  <property fmtid="{D5CDD505-2E9C-101B-9397-08002B2CF9AE}" pid="3" name="Order">
    <vt:r8>15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TriggerFlowInfo">
    <vt:lpwstr/>
  </property>
  <property fmtid="{D5CDD505-2E9C-101B-9397-08002B2CF9AE}" pid="7" name="_ColorHex">
    <vt:lpwstr/>
  </property>
  <property fmtid="{D5CDD505-2E9C-101B-9397-08002B2CF9AE}" pid="8" name="_Emoji">
    <vt:lpwstr/>
  </property>
  <property fmtid="{D5CDD505-2E9C-101B-9397-08002B2CF9AE}" pid="9" name="ComplianceAssetId">
    <vt:lpwstr/>
  </property>
  <property fmtid="{D5CDD505-2E9C-101B-9397-08002B2CF9AE}" pid="10" name="TemplateUrl">
    <vt:lpwstr/>
  </property>
  <property fmtid="{D5CDD505-2E9C-101B-9397-08002B2CF9AE}" pid="11" name="_ExtendedDescription">
    <vt:lpwstr/>
  </property>
  <property fmtid="{D5CDD505-2E9C-101B-9397-08002B2CF9AE}" pid="12" name="_ColorTag">
    <vt:lpwstr/>
  </property>
  <property fmtid="{D5CDD505-2E9C-101B-9397-08002B2CF9AE}" pid="13" name="MediaServiceImageTags">
    <vt:lpwstr/>
  </property>
</Properties>
</file>